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华文中宋" w:cs="Times New Roman"/>
          <w:b/>
          <w:bCs/>
          <w:iCs/>
          <w:kern w:val="0"/>
          <w:sz w:val="24"/>
          <w:szCs w:val="24"/>
        </w:rPr>
      </w:pPr>
      <w:r>
        <w:rPr>
          <w:rFonts w:ascii="Times New Roman" w:hAnsi="Times New Roman" w:eastAsia="华文中宋" w:cs="Times New Roman"/>
          <w:b/>
          <w:bCs/>
          <w:iCs/>
          <w:kern w:val="0"/>
          <w:sz w:val="24"/>
          <w:szCs w:val="24"/>
          <w:lang w:val="en-US" w:eastAsia="zh-CN"/>
        </w:rPr>
        <w:t>Table S1 Number of observations after each selection procedur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8750"/>
        <w:gridCol w:w="1777"/>
        <w:gridCol w:w="2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tep</w:t>
            </w:r>
          </w:p>
        </w:tc>
        <w:tc>
          <w:tcPr>
            <w:tcW w:w="87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riteria</w:t>
            </w:r>
          </w:p>
        </w:tc>
        <w:tc>
          <w:tcPr>
            <w:tcW w:w="177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Number 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excluded </w:t>
            </w:r>
          </w:p>
        </w:tc>
        <w:tc>
          <w:tcPr>
            <w:tcW w:w="294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Number of remaining 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observ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8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0" w:name="OLE_LINK5"/>
            <w:bookmarkStart w:id="1" w:name="OLE_LINK4"/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Total</w:t>
            </w:r>
            <w:bookmarkEnd w:id="0"/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 subjects admissions included in MIMIC-IV database</w:t>
            </w:r>
            <w:bookmarkEnd w:id="1"/>
          </w:p>
        </w:tc>
        <w:tc>
          <w:tcPr>
            <w:tcW w:w="1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9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55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Total subjects ICU admissions included in MIMIC-IV databas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53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nclude patients on admission diagnosed with CA (</w:t>
            </w:r>
            <w:bookmarkStart w:id="2" w:name="OLE_LINK1"/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CD-9 code</w:t>
            </w:r>
            <w:bookmarkEnd w:id="2"/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 and ICD-10 code between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 and stay in ICU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Exclude if patients with missing aniongap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 data informa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Exclude if patients with missing lactate 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data</w:t>
            </w: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 informa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42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1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3" w:name="OLE_LINK2" w:colFirst="1" w:colLast="3"/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87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Exclude if patients with missing ph 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data</w:t>
            </w: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 information</w:t>
            </w:r>
            <w:bookmarkStart w:id="5" w:name="_GoBack"/>
            <w:bookmarkEnd w:id="5"/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1724</w:t>
            </w:r>
          </w:p>
        </w:tc>
      </w:tr>
      <w:bookmarkEnd w:id="3"/>
    </w:tbl>
    <w:p/>
    <w:p/>
    <w:p/>
    <w:p/>
    <w:p>
      <w:pPr>
        <w:widowControl/>
        <w:spacing w:line="480" w:lineRule="auto"/>
        <w:rPr>
          <w:rFonts w:ascii="Times New Roman" w:hAnsi="Times New Roman" w:eastAsia="华文中宋" w:cs="Times New Roman"/>
          <w:b/>
          <w:bCs/>
          <w:i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华文中宋" w:cs="Times New Roman"/>
          <w:b/>
          <w:bCs/>
          <w:iCs/>
          <w:kern w:val="0"/>
          <w:sz w:val="24"/>
          <w:szCs w:val="24"/>
          <w:lang w:val="en-US" w:eastAsia="zh-CN"/>
        </w:rPr>
        <w:t>Table S2 Missing number (%) for characterist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haracteristics</w:t>
            </w:r>
          </w:p>
        </w:tc>
        <w:tc>
          <w:tcPr>
            <w:tcW w:w="70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Missing number (%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Demographics</w:t>
            </w:r>
          </w:p>
        </w:tc>
        <w:tc>
          <w:tcPr>
            <w:tcW w:w="70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Ethnicity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Marital statu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heigh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764 (44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weigh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16 (12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Vital sign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H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6 (0.3%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D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6 </w:t>
            </w:r>
            <w:bookmarkStart w:id="4" w:name="OLE_LINK3"/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(0.3%)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M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6 (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6 (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78 (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pO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60 (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omorbiditie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m1alignant_cance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myocardial infarctio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hypertensio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renal_diseas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hronic_pul1onary_diseas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ongestive_heart_failur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Laboratory parameter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anionga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albumi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864 (50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bicarbonat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bu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reatinin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hlorid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glucos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4 (0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hematocri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3 (0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hemoglobi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6 (0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lactat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potassium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n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37 (2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odium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wb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7 (0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platele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7 (0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coring system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OF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apsii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Renal replacement treatment 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CU LO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n-hospital LO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n-hospital mortality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91052B"/>
    <w:rsid w:val="0A56022D"/>
    <w:rsid w:val="23A06F77"/>
    <w:rsid w:val="2D24537C"/>
    <w:rsid w:val="2D4E6E9E"/>
    <w:rsid w:val="460B68DA"/>
    <w:rsid w:val="570B1D27"/>
    <w:rsid w:val="5FD0333E"/>
    <w:rsid w:val="6091052B"/>
    <w:rsid w:val="69683166"/>
    <w:rsid w:val="735074EA"/>
    <w:rsid w:val="768219B1"/>
    <w:rsid w:val="793C564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0T03:48:00Z</dcterms:created>
  <dc:creator>种瓜得豆</dc:creator>
  <cp:lastModifiedBy>种瓜得豆</cp:lastModifiedBy>
  <dcterms:modified xsi:type="dcterms:W3CDTF">2021-10-03T01:4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72EEB1725FB45B0B2144CB80EB5256E</vt:lpwstr>
  </property>
</Properties>
</file>